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A427" w14:textId="1D78969E" w:rsidR="00EA3D3C" w:rsidRPr="00CD235D" w:rsidRDefault="00654E8F" w:rsidP="00CD235D">
      <w:pPr>
        <w:pStyle w:val="SupplementaryMaterial"/>
        <w:rPr>
          <w:b w:val="0"/>
        </w:rPr>
      </w:pPr>
      <w:r w:rsidRPr="001549D3">
        <w:t>Supplementary Material</w:t>
      </w:r>
    </w:p>
    <w:p w14:paraId="4F8DA127" w14:textId="77777777" w:rsidR="00CD235D" w:rsidRPr="00F03D9E" w:rsidRDefault="00CD235D" w:rsidP="00CD235D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Pr="00F03D9E">
        <w:rPr>
          <w:b/>
          <w:bCs/>
          <w:lang w:val="en-GB"/>
        </w:rPr>
        <w:t xml:space="preserve">Table 1: Proportions of metabolic syndrome and </w:t>
      </w:r>
      <w:proofErr w:type="gramStart"/>
      <w:r w:rsidRPr="00F03D9E">
        <w:rPr>
          <w:b/>
          <w:bCs/>
          <w:lang w:val="en-GB"/>
        </w:rPr>
        <w:t>it’s</w:t>
      </w:r>
      <w:proofErr w:type="gramEnd"/>
      <w:r w:rsidRPr="00F03D9E">
        <w:rPr>
          <w:b/>
          <w:bCs/>
          <w:lang w:val="en-GB"/>
        </w:rPr>
        <w:t xml:space="preserve"> components and high BMI classified by age </w:t>
      </w:r>
    </w:p>
    <w:tbl>
      <w:tblPr>
        <w:tblW w:w="13697" w:type="dxa"/>
        <w:tblLook w:val="04A0" w:firstRow="1" w:lastRow="0" w:firstColumn="1" w:lastColumn="0" w:noHBand="0" w:noVBand="1"/>
      </w:tblPr>
      <w:tblGrid>
        <w:gridCol w:w="1433"/>
        <w:gridCol w:w="1027"/>
        <w:gridCol w:w="1429"/>
        <w:gridCol w:w="1552"/>
        <w:gridCol w:w="1886"/>
        <w:gridCol w:w="1651"/>
        <w:gridCol w:w="1541"/>
        <w:gridCol w:w="1474"/>
        <w:gridCol w:w="1194"/>
        <w:gridCol w:w="971"/>
      </w:tblGrid>
      <w:tr w:rsidR="00CD235D" w:rsidRPr="00FD5884" w14:paraId="7FD1FACB" w14:textId="77777777" w:rsidTr="00D811B1">
        <w:trPr>
          <w:trHeight w:val="81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420B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Age (years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E508C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Metabolic syndrome 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4FFAD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Elevated TG&gt;150mg/d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val="en-GB" w:eastAsia="en-NL"/>
              </w:rPr>
              <w:t>L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 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14A25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Elevated FBG&gt;100mg/d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val="en-GB" w:eastAsia="en-NL"/>
              </w:rPr>
              <w:t>L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 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62D0E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val="en-GB" w:eastAsia="en-NL"/>
              </w:rPr>
              <w:t>WC</w:t>
            </w:r>
          </w:p>
          <w:p w14:paraId="79DB5417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Male&gt;94cm Female&gt;80cm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5E6AC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Low HDL:</w:t>
            </w:r>
          </w:p>
          <w:p w14:paraId="24DF391D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Male&gt;40mg/dL Female&gt;50mg/dL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EE547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High SBP&gt;130mmHg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EA32B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High DBP&gt;85mmHg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56824F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BMI</w:t>
            </w:r>
          </w:p>
        </w:tc>
      </w:tr>
      <w:tr w:rsidR="00CD235D" w:rsidRPr="00FD5884" w14:paraId="03B73EC1" w14:textId="77777777" w:rsidTr="00D811B1">
        <w:trPr>
          <w:trHeight w:val="762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F45BE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735793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n, %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F37C2A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n, 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EF4854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n, %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B675AA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n, 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CCC89C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n, %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38EEF2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n, %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33B7CB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n, %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1EC694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Overweight (2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val="en-GB" w:eastAsia="en-NL"/>
              </w:rPr>
              <w:t>4.9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-29.9) (n, %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B501D2" w14:textId="77777777" w:rsidR="00CD235D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Obesity (&gt;30) </w:t>
            </w:r>
          </w:p>
          <w:p w14:paraId="4D1397E6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n, %)</w:t>
            </w:r>
          </w:p>
        </w:tc>
      </w:tr>
      <w:tr w:rsidR="00CD235D" w:rsidRPr="00FD5884" w14:paraId="79C699F4" w14:textId="77777777" w:rsidTr="00D811B1">
        <w:trPr>
          <w:trHeight w:val="254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F30AE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NL"/>
              </w:rPr>
              <w:t xml:space="preserve">20-29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5064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C33F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4D8E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4296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5407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5ACC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1E2C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6490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B556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</w:tr>
      <w:tr w:rsidR="00CD235D" w:rsidRPr="00FD5884" w14:paraId="2D4F1EB8" w14:textId="77777777" w:rsidTr="00D811B1">
        <w:trPr>
          <w:trHeight w:val="25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0D31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Total (n=2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EBD7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(13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652D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(13.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79E4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8(27.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F420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9(3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305C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7(58.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373B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7(24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8503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(6.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8EDE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7(2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BF20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5(20)</w:t>
            </w:r>
          </w:p>
        </w:tc>
      </w:tr>
      <w:tr w:rsidR="00CD235D" w:rsidRPr="00FD5884" w14:paraId="02CC08C8" w14:textId="77777777" w:rsidTr="00D811B1">
        <w:trPr>
          <w:trHeight w:val="25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487E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M (n=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E6D5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0(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6A25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0(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F572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(5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CE63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0(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79BD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(2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3654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(7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1938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0(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57FB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0(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FB79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0(0)</w:t>
            </w:r>
          </w:p>
        </w:tc>
      </w:tr>
      <w:tr w:rsidR="00CD235D" w:rsidRPr="00FD5884" w14:paraId="5BCD44BA" w14:textId="77777777" w:rsidTr="00D811B1">
        <w:trPr>
          <w:trHeight w:val="25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A07E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F (n=2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F8B0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(1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4C88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(1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DA05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6(2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B8C7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9(3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5E4B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6(6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3F54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(1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82C9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(8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29DF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7(31.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031E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5(22.7)</w:t>
            </w:r>
          </w:p>
        </w:tc>
      </w:tr>
      <w:tr w:rsidR="00CD235D" w:rsidRPr="00FD5884" w14:paraId="53DC8542" w14:textId="77777777" w:rsidTr="00D811B1">
        <w:trPr>
          <w:trHeight w:val="254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28190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NL"/>
              </w:rPr>
              <w:t xml:space="preserve">30-39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6407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3DFB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8D10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9892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F952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A84A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EF21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B36F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791F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</w:tr>
      <w:tr w:rsidR="00CD235D" w:rsidRPr="00FD5884" w14:paraId="5BFDC6B5" w14:textId="77777777" w:rsidTr="00D811B1">
        <w:trPr>
          <w:trHeight w:val="25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1D80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Total (n=8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A040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6(32.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8E8B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7(21.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356D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6(4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62A7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5(31.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6228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9(61.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68EF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1(26.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487A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(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5E3D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2(28.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35FC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1(27.6)</w:t>
            </w:r>
          </w:p>
        </w:tc>
      </w:tr>
      <w:tr w:rsidR="00CD235D" w:rsidRPr="00FD5884" w14:paraId="4D82E6B2" w14:textId="77777777" w:rsidTr="00D811B1">
        <w:trPr>
          <w:trHeight w:val="25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F681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M (n=2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8A28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7(33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EB75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(14.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D9EB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0(47.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F438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0(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FF41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8(38.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4492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6(28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5482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0(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ACEE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(15.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1F05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9(45)</w:t>
            </w:r>
          </w:p>
        </w:tc>
      </w:tr>
      <w:tr w:rsidR="00CD235D" w:rsidRPr="00FD5884" w14:paraId="4AE9D9CF" w14:textId="77777777" w:rsidTr="00D811B1">
        <w:trPr>
          <w:trHeight w:val="25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1960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F (n=5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4220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9(32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C60E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4(23.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C773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6(44.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61BE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5(42.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7D21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1(69.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434A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5(25.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41BA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(6.8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6039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9(33.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5B06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2(21.4)</w:t>
            </w:r>
          </w:p>
        </w:tc>
      </w:tr>
      <w:tr w:rsidR="00CD235D" w:rsidRPr="00FD5884" w14:paraId="6AD9241B" w14:textId="77777777" w:rsidTr="00D811B1">
        <w:trPr>
          <w:trHeight w:val="254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5B1F2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NL"/>
              </w:rPr>
              <w:t xml:space="preserve">40-49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38ED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B5CA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CA1D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C288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A8F6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98C5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8845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B395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1FEA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</w:tr>
      <w:tr w:rsidR="00CD235D" w:rsidRPr="00FD5884" w14:paraId="2AC63378" w14:textId="77777777" w:rsidTr="00D811B1">
        <w:trPr>
          <w:trHeight w:val="25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0051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Total (n=8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FB78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5(30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EE7A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2(2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ADE3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6(55.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C910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4(53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3E5B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2(50.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1734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5(30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002E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6(7.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B9D4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8(37.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E10B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8(24.3)</w:t>
            </w:r>
          </w:p>
        </w:tc>
      </w:tr>
      <w:tr w:rsidR="00CD235D" w:rsidRPr="00FD5884" w14:paraId="0483D8A0" w14:textId="77777777" w:rsidTr="00D811B1">
        <w:trPr>
          <w:trHeight w:val="25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5F95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M (n=2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9A90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1(4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7270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(1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EA5C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5(6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A3B0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(8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6FBA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0(40.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15C7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9(3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39A6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(1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84A5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2(54.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AB00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(18.2)</w:t>
            </w:r>
          </w:p>
        </w:tc>
      </w:tr>
      <w:tr w:rsidR="00CD235D" w:rsidRPr="00FD5884" w14:paraId="0CB818A9" w14:textId="77777777" w:rsidTr="00D811B1">
        <w:trPr>
          <w:trHeight w:val="25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1963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F (n=5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CBB2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4(2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589D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8(3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36B4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1(53.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9606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2(72.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16C2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2(55.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DB41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6(27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3118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(5.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2F73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6(30.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1E6E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4(26.9)</w:t>
            </w:r>
          </w:p>
        </w:tc>
      </w:tr>
      <w:tr w:rsidR="00CD235D" w:rsidRPr="00FD5884" w14:paraId="62B0E391" w14:textId="77777777" w:rsidTr="00D811B1">
        <w:trPr>
          <w:trHeight w:val="254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6D5CD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NL"/>
              </w:rPr>
              <w:t xml:space="preserve">&gt;50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DB1B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9F81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0C14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2A89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D0B6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DB90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107B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318C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B329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NL"/>
              </w:rPr>
            </w:pPr>
          </w:p>
        </w:tc>
      </w:tr>
      <w:tr w:rsidR="00CD235D" w:rsidRPr="00FD5884" w14:paraId="502F02DA" w14:textId="77777777" w:rsidTr="00D811B1">
        <w:trPr>
          <w:trHeight w:val="25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09F1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Total (n=6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3B58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6(26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5BD0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5(4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00EB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6(5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26B6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6(59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112C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7(60.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A4E4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7(44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ABD9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(3.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88B1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0(34.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8E25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9(15.5)</w:t>
            </w:r>
          </w:p>
        </w:tc>
      </w:tr>
      <w:tr w:rsidR="00CD235D" w:rsidRPr="00FD5884" w14:paraId="31450EB0" w14:textId="77777777" w:rsidTr="00D811B1">
        <w:trPr>
          <w:trHeight w:val="25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34C5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M (n=2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3FA8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7(30.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04EC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6(26.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92FF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3(56.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227F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7(30.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1E27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8(34.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AAF7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8(34.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95AE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0(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06C8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2(57.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06F0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(14.3)</w:t>
            </w:r>
          </w:p>
        </w:tc>
      </w:tr>
      <w:tr w:rsidR="00CD235D" w:rsidRPr="00FD5884" w14:paraId="5B3267AC" w14:textId="77777777" w:rsidTr="00D811B1">
        <w:trPr>
          <w:trHeight w:val="265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14630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F (n=3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6784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9(23.7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6291D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9(5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2889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3(60.5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3D1EE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9(76.3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98037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9(76.3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86EE9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9(50.0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3AB94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(5.3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9F274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8(21.6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733FD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6(16.2)</w:t>
            </w:r>
          </w:p>
        </w:tc>
      </w:tr>
    </w:tbl>
    <w:p w14:paraId="37C00794" w14:textId="77777777" w:rsidR="00CD235D" w:rsidRDefault="00CD235D" w:rsidP="00CD235D">
      <w:pPr>
        <w:rPr>
          <w:sz w:val="18"/>
          <w:szCs w:val="18"/>
          <w:lang w:val="en-GB"/>
        </w:rPr>
      </w:pPr>
      <w:r w:rsidRPr="00ED59A9">
        <w:rPr>
          <w:sz w:val="18"/>
          <w:szCs w:val="18"/>
          <w:lang w:val="en-GB"/>
        </w:rPr>
        <w:t>WC: Waist circumference, TG: Triglycerides, SBP: Systolic Blood Pressure, DBP: Diastolic Blood Pressure, HDL: High Density Lipoproteins</w:t>
      </w:r>
    </w:p>
    <w:p w14:paraId="5CEF874A" w14:textId="77777777" w:rsidR="00CD235D" w:rsidRDefault="00CD235D" w:rsidP="00CD235D">
      <w:pPr>
        <w:rPr>
          <w:sz w:val="18"/>
          <w:szCs w:val="18"/>
          <w:lang w:val="en-GB"/>
        </w:rPr>
      </w:pPr>
    </w:p>
    <w:p w14:paraId="6C260982" w14:textId="77777777" w:rsidR="00CD235D" w:rsidRDefault="00CD235D" w:rsidP="00CD235D">
      <w:pPr>
        <w:rPr>
          <w:lang w:val="en-GB"/>
        </w:rPr>
      </w:pPr>
      <w:r>
        <w:rPr>
          <w:lang w:val="en-GB"/>
        </w:rPr>
        <w:lastRenderedPageBreak/>
        <w:t xml:space="preserve">Supplementary Table 2: </w:t>
      </w:r>
      <w:bookmarkStart w:id="0" w:name="_Hlk97564240"/>
      <w:r>
        <w:rPr>
          <w:lang w:val="en-GB"/>
        </w:rPr>
        <w:t xml:space="preserve">Energy (kcal) and Total dietary fibre distribution per eating occasion </w:t>
      </w:r>
      <w:bookmarkEnd w:id="0"/>
    </w:p>
    <w:p w14:paraId="0A47A216" w14:textId="77777777" w:rsidR="00CD235D" w:rsidRDefault="00CD235D" w:rsidP="00CD235D">
      <w:r>
        <w:fldChar w:fldCharType="begin"/>
      </w:r>
      <w:r>
        <w:instrText xml:space="preserve"> LINK Excel.Sheet.12 "C:\\Users\\tonny\\Documents\\WP1_Data_raw\\WP1_manuscript_writeup_TK\\AVERAGE FIBRE.xlsx" Sheet2!R2C1:R9C12 \a \f 4 \h  \* MERGEFORMAT </w:instrText>
      </w:r>
      <w:r>
        <w:fldChar w:fldCharType="separate"/>
      </w:r>
    </w:p>
    <w:tbl>
      <w:tblPr>
        <w:tblW w:w="12317" w:type="dxa"/>
        <w:tblLook w:val="04A0" w:firstRow="1" w:lastRow="0" w:firstColumn="1" w:lastColumn="0" w:noHBand="0" w:noVBand="1"/>
      </w:tblPr>
      <w:tblGrid>
        <w:gridCol w:w="1985"/>
        <w:gridCol w:w="1260"/>
        <w:gridCol w:w="1376"/>
        <w:gridCol w:w="551"/>
        <w:gridCol w:w="266"/>
        <w:gridCol w:w="1465"/>
        <w:gridCol w:w="1404"/>
        <w:gridCol w:w="556"/>
        <w:gridCol w:w="280"/>
        <w:gridCol w:w="1353"/>
        <w:gridCol w:w="1355"/>
        <w:gridCol w:w="551"/>
      </w:tblGrid>
      <w:tr w:rsidR="00CD235D" w:rsidRPr="0033085A" w14:paraId="4B607067" w14:textId="77777777" w:rsidTr="00D811B1">
        <w:trPr>
          <w:trHeight w:val="28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E228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Meal</w:t>
            </w:r>
          </w:p>
        </w:tc>
        <w:tc>
          <w:tcPr>
            <w:tcW w:w="3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E1344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Total 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DF8E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3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E5236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Mal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8C67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3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B1A64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Female </w:t>
            </w:r>
          </w:p>
        </w:tc>
      </w:tr>
      <w:tr w:rsidR="00CD235D" w:rsidRPr="0033085A" w14:paraId="45F2C1DE" w14:textId="77777777" w:rsidTr="00D811B1">
        <w:trPr>
          <w:trHeight w:val="83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C505D8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7E14ED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Energy(kcal) </w:t>
            </w:r>
            <w:r w:rsidRPr="008B034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NL"/>
              </w:rPr>
              <w:t>Mean (SD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F57953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Total dietary </w:t>
            </w:r>
            <w:proofErr w:type="spellStart"/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fibre</w:t>
            </w:r>
            <w:proofErr w:type="spellEnd"/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 (g) </w:t>
            </w:r>
            <w:r w:rsidRPr="008B034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NL"/>
              </w:rPr>
              <w:t>Mean (SD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3C4BF4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AB193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BB1777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Energy(kcal) </w:t>
            </w:r>
            <w:r w:rsidRPr="008B034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NL"/>
              </w:rPr>
              <w:t>Mean (SD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7FF983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Total dietary </w:t>
            </w:r>
            <w:proofErr w:type="spellStart"/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fibre</w:t>
            </w:r>
            <w:proofErr w:type="spellEnd"/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 (g) </w:t>
            </w:r>
            <w:r w:rsidRPr="008B034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NL"/>
              </w:rPr>
              <w:t>Mean (SD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93E2CA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0552C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804125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Energy(kcal) </w:t>
            </w:r>
            <w:r w:rsidRPr="008B034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NL"/>
              </w:rPr>
              <w:t>Mean (SD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4FD8D8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Total dietary </w:t>
            </w:r>
            <w:proofErr w:type="spellStart"/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fibre</w:t>
            </w:r>
            <w:proofErr w:type="spellEnd"/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 (g) </w:t>
            </w:r>
            <w:r w:rsidRPr="008B034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NL"/>
              </w:rPr>
              <w:t>Mean (SD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3EBD59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n</w:t>
            </w:r>
          </w:p>
        </w:tc>
      </w:tr>
      <w:tr w:rsidR="00CD235D" w:rsidRPr="0033085A" w14:paraId="1B0B79B8" w14:textId="77777777" w:rsidTr="00D811B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46E1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Breakfas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E86C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7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45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6A65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5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8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ABF0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EAC8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D745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7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7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4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5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3905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5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(7)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758C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6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31BC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C3C7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761(476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71E6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6(8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5EC5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67</w:t>
            </w:r>
          </w:p>
        </w:tc>
      </w:tr>
      <w:tr w:rsidR="00CD235D" w:rsidRPr="0033085A" w14:paraId="6B381817" w14:textId="77777777" w:rsidTr="00D811B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4CA1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Midmorning snack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8C95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23(2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3700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(7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D30A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10E1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7774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 (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9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96AD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3627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3EB3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2C46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56(326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4BB4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(2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FCCC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5</w:t>
            </w:r>
          </w:p>
        </w:tc>
      </w:tr>
      <w:tr w:rsidR="00CD235D" w:rsidRPr="0033085A" w14:paraId="7F3A5C07" w14:textId="77777777" w:rsidTr="00D811B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1F77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Lunch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14D6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969(51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3233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4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D445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641C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688D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0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9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52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D605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val="en-GB" w:eastAsia="en-NL"/>
              </w:rPr>
              <w:t>3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12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4DC3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2AC6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CE5C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9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5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51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96DB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5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5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3E14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72</w:t>
            </w:r>
          </w:p>
        </w:tc>
      </w:tr>
      <w:tr w:rsidR="00CD235D" w:rsidRPr="0033085A" w14:paraId="41434895" w14:textId="77777777" w:rsidTr="00D811B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85C8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Evening snack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32A2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8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0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36C3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.3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9C5F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D7EE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A31F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7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44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B80C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val="en-GB" w:eastAsia="en-NL"/>
              </w:rPr>
              <w:t>1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3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91C1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7A71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3F61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15(26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4FAB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(2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2E62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4</w:t>
            </w:r>
          </w:p>
        </w:tc>
      </w:tr>
      <w:tr w:rsidR="00CD235D" w:rsidRPr="0033085A" w14:paraId="2BF4B75D" w14:textId="77777777" w:rsidTr="00D811B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53F2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Dinne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4042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755(5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F98B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9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0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33F8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8F33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9D20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749(30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A95F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8(7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65B3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6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42BD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4E24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7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8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60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69C3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0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10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178A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64</w:t>
            </w:r>
          </w:p>
        </w:tc>
      </w:tr>
      <w:tr w:rsidR="00CD235D" w:rsidRPr="0033085A" w14:paraId="3F2EC833" w14:textId="77777777" w:rsidTr="00D811B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B4765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 xml:space="preserve">Night snack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EDB04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75(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4DC74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0.4(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A2A3B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2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2D5FA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7A8AA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8</w:t>
            </w: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(311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E8196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0(0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E2CD5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AE34F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F382C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365(306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ACE2C" w14:textId="77777777" w:rsidR="00CD235D" w:rsidRPr="008B0349" w:rsidRDefault="00CD235D" w:rsidP="00D811B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0.5(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2DD3" w14:textId="77777777" w:rsidR="00CD235D" w:rsidRPr="008B0349" w:rsidRDefault="00CD235D" w:rsidP="00D811B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</w:pPr>
            <w:r w:rsidRPr="008B0349">
              <w:rPr>
                <w:rFonts w:eastAsia="Times New Roman" w:cs="Times New Roman"/>
                <w:color w:val="000000"/>
                <w:sz w:val="20"/>
                <w:szCs w:val="20"/>
                <w:lang w:eastAsia="en-NL"/>
              </w:rPr>
              <w:t>18</w:t>
            </w:r>
          </w:p>
        </w:tc>
      </w:tr>
    </w:tbl>
    <w:p w14:paraId="0E364951" w14:textId="77777777" w:rsidR="00CD235D" w:rsidRDefault="00CD235D" w:rsidP="00CD235D">
      <w:pPr>
        <w:pStyle w:val="EndNoteBibliography"/>
        <w:jc w:val="both"/>
      </w:pPr>
      <w:r>
        <w:fldChar w:fldCharType="end"/>
      </w:r>
    </w:p>
    <w:p w14:paraId="67B9B156" w14:textId="77777777" w:rsidR="00CD235D" w:rsidRDefault="00CD235D" w:rsidP="00CD235D">
      <w:pPr>
        <w:ind w:firstLine="720"/>
        <w:rPr>
          <w:rFonts w:ascii="Calibri" w:hAnsi="Calibri" w:cs="Calibri"/>
          <w:noProof/>
          <w:sz w:val="22"/>
        </w:rPr>
        <w:sectPr w:rsidR="00CD235D" w:rsidSect="0060064A"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/>
          <w:titlePg/>
          <w:docGrid w:linePitch="360"/>
        </w:sectPr>
      </w:pPr>
    </w:p>
    <w:p w14:paraId="2ED54DAA" w14:textId="77777777" w:rsidR="00CD235D" w:rsidRPr="00CD235D" w:rsidRDefault="00CD235D" w:rsidP="00CD235D">
      <w:pPr>
        <w:ind w:firstLine="720"/>
        <w:rPr>
          <w:rFonts w:ascii="Calibri" w:hAnsi="Calibri" w:cs="Calibri"/>
          <w:noProof/>
          <w:sz w:val="22"/>
        </w:rPr>
      </w:pPr>
      <w:r w:rsidRPr="00CD235D">
        <w:rPr>
          <w:rFonts w:ascii="Calibri" w:hAnsi="Calibri" w:cs="Calibri"/>
          <w:noProof/>
          <w:sz w:val="22"/>
        </w:rPr>
        <w:lastRenderedPageBreak/>
        <w:drawing>
          <wp:inline distT="0" distB="0" distL="0" distR="0" wp14:anchorId="570B456A" wp14:editId="6672CDA5">
            <wp:extent cx="5113020" cy="3352800"/>
            <wp:effectExtent l="0" t="0" r="1143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E58D8F07-C891-4879-9D32-E6356D8B01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811342C" w14:textId="77777777" w:rsidR="00CD235D" w:rsidRPr="00CD235D" w:rsidRDefault="00CD235D" w:rsidP="00CD235D">
      <w:pPr>
        <w:ind w:firstLine="720"/>
        <w:rPr>
          <w:rFonts w:cs="Times New Roman"/>
          <w:noProof/>
          <w:sz w:val="22"/>
        </w:rPr>
      </w:pPr>
      <w:r w:rsidRPr="00CD235D">
        <w:rPr>
          <w:rFonts w:cs="Times New Roman"/>
          <w:noProof/>
          <w:sz w:val="22"/>
        </w:rPr>
        <w:t xml:space="preserve">Supplementary </w:t>
      </w:r>
      <w:r w:rsidRPr="00CD235D">
        <w:rPr>
          <w:rFonts w:cs="Times New Roman"/>
          <w:noProof/>
          <w:sz w:val="22"/>
          <w:lang w:val="en-GB"/>
        </w:rPr>
        <w:t xml:space="preserve">Figure 1: </w:t>
      </w:r>
      <w:r w:rsidRPr="00CD235D">
        <w:rPr>
          <w:rFonts w:cs="Times New Roman"/>
          <w:noProof/>
          <w:sz w:val="22"/>
        </w:rPr>
        <w:t>Usual consumption of different food groups</w:t>
      </w:r>
    </w:p>
    <w:p w14:paraId="5757F4C3" w14:textId="77777777" w:rsidR="00CD235D" w:rsidRDefault="00CD235D" w:rsidP="00CD235D">
      <w:pPr>
        <w:ind w:firstLine="720"/>
        <w:rPr>
          <w:rFonts w:ascii="Calibri" w:hAnsi="Calibri" w:cs="Calibri"/>
          <w:noProof/>
          <w:sz w:val="22"/>
        </w:rPr>
      </w:pPr>
    </w:p>
    <w:p w14:paraId="00C3307C" w14:textId="6455AFEF" w:rsidR="00CD235D" w:rsidRPr="00CD235D" w:rsidRDefault="00CD235D" w:rsidP="00CD235D">
      <w:pPr>
        <w:tabs>
          <w:tab w:val="left" w:pos="828"/>
        </w:tabs>
        <w:sectPr w:rsidR="00CD235D" w:rsidRPr="00CD235D" w:rsidSect="00CD235D"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  <w:r>
        <w:tab/>
      </w:r>
    </w:p>
    <w:p w14:paraId="5B27C45C" w14:textId="77777777" w:rsidR="00CD235D" w:rsidRDefault="00CD235D" w:rsidP="00CD235D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</w:p>
    <w:p w14:paraId="72182F11" w14:textId="24D28455" w:rsidR="00CD235D" w:rsidRDefault="00CD235D" w:rsidP="00CD235D"/>
    <w:p w14:paraId="3B2B83AD" w14:textId="0F6752AD" w:rsidR="00CD235D" w:rsidRDefault="00CD235D" w:rsidP="00CD235D"/>
    <w:p w14:paraId="09DB6DA0" w14:textId="42093E22" w:rsidR="00CD235D" w:rsidRDefault="00CD235D" w:rsidP="00CD235D"/>
    <w:p w14:paraId="77A1823A" w14:textId="0A0DF026" w:rsidR="00CD235D" w:rsidRDefault="00CD235D" w:rsidP="00CD235D"/>
    <w:p w14:paraId="53C285B2" w14:textId="688FD7BA" w:rsidR="00CD235D" w:rsidRDefault="00CD235D" w:rsidP="00CD235D"/>
    <w:p w14:paraId="7153E125" w14:textId="39F13BD5" w:rsidR="00CD235D" w:rsidRDefault="00CD235D" w:rsidP="00CD235D"/>
    <w:p w14:paraId="769129BA" w14:textId="39FAAC1F" w:rsidR="00CD235D" w:rsidRDefault="00CD235D" w:rsidP="00CD235D"/>
    <w:p w14:paraId="60A9FC4C" w14:textId="7440E40C" w:rsidR="00CD235D" w:rsidRDefault="00CD235D" w:rsidP="00CD235D"/>
    <w:p w14:paraId="78798489" w14:textId="68DE766D" w:rsidR="00CD235D" w:rsidRDefault="00CD235D" w:rsidP="00CD235D"/>
    <w:p w14:paraId="39721AC6" w14:textId="6979FC56" w:rsidR="00CD235D" w:rsidRDefault="00CD235D" w:rsidP="00CD235D"/>
    <w:p w14:paraId="07D26A5A" w14:textId="2E46C2E2" w:rsidR="00CD235D" w:rsidRDefault="00CD235D" w:rsidP="00CD235D"/>
    <w:p w14:paraId="6BAF16D0" w14:textId="370B2B0A" w:rsidR="00CD235D" w:rsidRDefault="00CD235D" w:rsidP="00CD235D"/>
    <w:p w14:paraId="427EF3AD" w14:textId="1B5713E9" w:rsidR="00CD235D" w:rsidRDefault="00CD235D" w:rsidP="00CD235D"/>
    <w:p w14:paraId="76A37FDF" w14:textId="796D90FC" w:rsidR="00CD235D" w:rsidRDefault="00CD235D" w:rsidP="00CD235D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CD235D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FBD57" w14:textId="77777777" w:rsidR="00C33548" w:rsidRDefault="00C33548" w:rsidP="00117666">
      <w:pPr>
        <w:spacing w:after="0"/>
      </w:pPr>
      <w:r>
        <w:separator/>
      </w:r>
    </w:p>
  </w:endnote>
  <w:endnote w:type="continuationSeparator" w:id="0">
    <w:p w14:paraId="52FD5DA8" w14:textId="77777777" w:rsidR="00C33548" w:rsidRDefault="00C335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EA537" w14:textId="77777777" w:rsidR="00C33548" w:rsidRDefault="00C33548" w:rsidP="00117666">
      <w:pPr>
        <w:spacing w:after="0"/>
      </w:pPr>
      <w:r>
        <w:separator/>
      </w:r>
    </w:p>
  </w:footnote>
  <w:footnote w:type="continuationSeparator" w:id="0">
    <w:p w14:paraId="0D6A82C7" w14:textId="77777777" w:rsidR="00C33548" w:rsidRDefault="00C335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28342544">
    <w:abstractNumId w:val="0"/>
  </w:num>
  <w:num w:numId="2" w16cid:durableId="328292617">
    <w:abstractNumId w:val="4"/>
  </w:num>
  <w:num w:numId="3" w16cid:durableId="1311133449">
    <w:abstractNumId w:val="1"/>
  </w:num>
  <w:num w:numId="4" w16cid:durableId="1737776319">
    <w:abstractNumId w:val="5"/>
  </w:num>
  <w:num w:numId="5" w16cid:durableId="12986069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12243319">
    <w:abstractNumId w:val="3"/>
  </w:num>
  <w:num w:numId="7" w16cid:durableId="1802578180">
    <w:abstractNumId w:val="6"/>
  </w:num>
  <w:num w:numId="8" w16cid:durableId="1910965653">
    <w:abstractNumId w:val="6"/>
  </w:num>
  <w:num w:numId="9" w16cid:durableId="1333798245">
    <w:abstractNumId w:val="6"/>
  </w:num>
  <w:num w:numId="10" w16cid:durableId="143398586">
    <w:abstractNumId w:val="6"/>
  </w:num>
  <w:num w:numId="11" w16cid:durableId="446435918">
    <w:abstractNumId w:val="6"/>
  </w:num>
  <w:num w:numId="12" w16cid:durableId="148787289">
    <w:abstractNumId w:val="6"/>
  </w:num>
  <w:num w:numId="13" w16cid:durableId="526989127">
    <w:abstractNumId w:val="3"/>
  </w:num>
  <w:num w:numId="14" w16cid:durableId="563370029">
    <w:abstractNumId w:val="2"/>
  </w:num>
  <w:num w:numId="15" w16cid:durableId="856306720">
    <w:abstractNumId w:val="2"/>
  </w:num>
  <w:num w:numId="16" w16cid:durableId="1389377663">
    <w:abstractNumId w:val="2"/>
  </w:num>
  <w:num w:numId="17" w16cid:durableId="455636244">
    <w:abstractNumId w:val="2"/>
  </w:num>
  <w:num w:numId="18" w16cid:durableId="105389357">
    <w:abstractNumId w:val="2"/>
  </w:num>
  <w:num w:numId="19" w16cid:durableId="12054871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1D7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3548"/>
    <w:rsid w:val="00C52A7B"/>
    <w:rsid w:val="00C56BAF"/>
    <w:rsid w:val="00C679AA"/>
    <w:rsid w:val="00C75972"/>
    <w:rsid w:val="00CD066B"/>
    <w:rsid w:val="00CD235D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CD235D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D235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. Food groups. gm'!$B$21</c:f>
              <c:strCache>
                <c:ptCount val="1"/>
                <c:pt idx="0">
                  <c:v>Usual consumption in 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. Food groups. gm'!$A$22:$A$31</c:f>
              <c:strCache>
                <c:ptCount val="10"/>
                <c:pt idx="0">
                  <c:v>Cereals</c:v>
                </c:pt>
                <c:pt idx="1">
                  <c:v>Roots, tubers, plantains</c:v>
                </c:pt>
                <c:pt idx="2">
                  <c:v>Pulses, seeds and nuts</c:v>
                </c:pt>
                <c:pt idx="3">
                  <c:v>Milk </c:v>
                </c:pt>
                <c:pt idx="4">
                  <c:v>Eggs </c:v>
                </c:pt>
                <c:pt idx="5">
                  <c:v>Fish</c:v>
                </c:pt>
                <c:pt idx="6">
                  <c:v>Meat </c:v>
                </c:pt>
                <c:pt idx="7">
                  <c:v>Vegetables </c:v>
                </c:pt>
                <c:pt idx="8">
                  <c:v>Fruits </c:v>
                </c:pt>
                <c:pt idx="9">
                  <c:v>Fats and oils</c:v>
                </c:pt>
              </c:strCache>
            </c:strRef>
          </c:cat>
          <c:val>
            <c:numRef>
              <c:f>'Fig. Food groups. gm'!$B$22:$B$31</c:f>
              <c:numCache>
                <c:formatCode>0.0</c:formatCode>
                <c:ptCount val="10"/>
                <c:pt idx="0">
                  <c:v>239.36199999999999</c:v>
                </c:pt>
                <c:pt idx="1">
                  <c:v>528.01400000000001</c:v>
                </c:pt>
                <c:pt idx="2">
                  <c:v>186.536</c:v>
                </c:pt>
                <c:pt idx="3">
                  <c:v>146.77600000000001</c:v>
                </c:pt>
                <c:pt idx="4">
                  <c:v>18.507999999999999</c:v>
                </c:pt>
                <c:pt idx="5">
                  <c:v>88.245999999999995</c:v>
                </c:pt>
                <c:pt idx="6">
                  <c:v>121.08799999999999</c:v>
                </c:pt>
                <c:pt idx="7">
                  <c:v>110.983</c:v>
                </c:pt>
                <c:pt idx="8">
                  <c:v>84.885999999999996</c:v>
                </c:pt>
                <c:pt idx="9">
                  <c:v>18.6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70-478F-A012-FF171F510A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737964511"/>
        <c:axId val="1737964927"/>
      </c:barChart>
      <c:catAx>
        <c:axId val="173796451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Food grou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37964927"/>
        <c:crosses val="autoZero"/>
        <c:auto val="1"/>
        <c:lblAlgn val="ctr"/>
        <c:lblOffset val="100"/>
        <c:noMultiLvlLbl val="0"/>
      </c:catAx>
      <c:valAx>
        <c:axId val="1737964927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gram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7964511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nny Kiyimba</cp:lastModifiedBy>
  <cp:revision>2</cp:revision>
  <cp:lastPrinted>2013-10-03T12:51:00Z</cp:lastPrinted>
  <dcterms:created xsi:type="dcterms:W3CDTF">2022-06-23T13:22:00Z</dcterms:created>
  <dcterms:modified xsi:type="dcterms:W3CDTF">2022-06-23T13:22:00Z</dcterms:modified>
</cp:coreProperties>
</file>